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</w:p>
    <w:p>
      <w:pPr>
        <w:pStyle w:val="Normal"/>
        <w:spacing w:lineRule="auto" w:line="360"/>
        <w:rPr/>
      </w:pPr>
      <w:r>
        <w:rPr/>
        <w:t>Primers and probes for the SNP Stream platform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766"/>
        <w:gridCol w:w="6600"/>
      </w:tblGrid>
      <w:tr>
        <w:trPr/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736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 and Probes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RC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30270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AGAGATAGCTAGACACACCCAGA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GTGCACGTGGGCGTGA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GAGCGAGTGACGCATACTATATGTGCACAATGATACACAGCAA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28147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GCAGACAGAAGGGCTGG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CCCTGCCCAGAACCTG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GCGATCTGCGAGACCGTATGGCTRTCAGCGCCTGTGCTTCCAA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120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GGACTTCGAAGATGTATGG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GAGTCATCCAGCAGGTTACA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CGACTGTAGGTGCGTAACTCGATTCCTTCCCAGATGGAGACTAT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BP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6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46828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CAAGCCTGCACTTTCT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CATTCAGTTCTCTGCTCAGAT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GTGATTCTGTACGTGTCGCCTCCATCCCATTCACCAAACATGAA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46828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ATAAAATATGGAAAGATATACTCCTC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ACTTAAAAGGATGTGAAAGGTTT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CGTGCCGCTCGTGATAGAATATAGTAATGGTGGCTTTATCTGAA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46833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CCCTCCTTCCTCCTTCT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CTAATGCACCAATCATCTCTTC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CGACTGTAGGTGCGTAACTCTTACTATGGGGTACAGTTGGGTGA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98150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GATCCACCCACCTTGG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TAGCCTCTGTTCTGCTCTA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GATAGAGTCGATGCCAGCTGCTGGAATTACAAGCATGAGCCA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37328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TGAAAATCCCAAGGGTGT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AGGAGGTTCTGCTGGAAG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GTGATTCTGTACGTGTCGCCGGAGGAAGAGCTTCCAAATGGTC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22284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TTCCCACCAGACCAAAATT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TTATCCAGCTGTTCTGAGAG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GGCTATGATTCGCAATGCTTATTCCCCACATCCTCCTTGTTAGG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rs13660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AACATGACAGTTTCAGTTGG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/>
            </w:pPr>
            <w:r>
              <w:rPr/>
              <w:t>ATTTCAAAGTTACTTTCTATATGCGG</w:t>
            </w:r>
          </w:p>
        </w:tc>
      </w:tr>
      <w:tr>
        <w:trPr/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e </w:t>
            </w:r>
          </w:p>
        </w:tc>
        <w:tc>
          <w:tcPr>
            <w:tcW w:w="66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ATGGCGTTCCGTCCTATTATAATGCAGACAGTAACCATGCTCA</w:t>
            </w:r>
          </w:p>
        </w:tc>
      </w:tr>
    </w:tbl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 xml:space="preserve">Yang </w:t>
    </w:r>
    <w:r>
      <w:rPr>
        <w:i/>
      </w:rPr>
      <w:t>et al</w:t>
    </w:r>
    <w:r>
      <w:rPr/>
      <w:t xml:space="preserve">.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03:00Z</dcterms:created>
  <dc:creator>walkinnet</dc:creator>
  <dc:description/>
  <cp:keywords/>
  <dc:language>en-US</dc:language>
  <cp:lastModifiedBy>余科达</cp:lastModifiedBy>
  <dcterms:modified xsi:type="dcterms:W3CDTF">2013-10-02T12:08:00Z</dcterms:modified>
  <cp:revision>31</cp:revision>
  <dc:subject/>
  <dc:title>Supplementary Materials and Methods</dc:title>
</cp:coreProperties>
</file>